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B20A1" w14:textId="77777777" w:rsidR="00827D5F" w:rsidRDefault="00827D5F" w:rsidP="00827D5F">
      <w:pPr>
        <w:rPr>
          <w:rFonts w:ascii="Arial" w:hAnsi="Arial" w:cs="Arial"/>
          <w:sz w:val="20"/>
          <w:szCs w:val="20"/>
          <w:u w:val="single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u w:val="single"/>
        </w:rPr>
        <w:t>Full list of in- and exclusion criteria</w:t>
      </w:r>
    </w:p>
    <w:p w14:paraId="318F8619" w14:textId="77777777" w:rsidR="00827D5F" w:rsidRPr="007B2389" w:rsidRDefault="00827D5F" w:rsidP="00827D5F">
      <w:pPr>
        <w:rPr>
          <w:rFonts w:ascii="Arial" w:hAnsi="Arial" w:cs="Arial"/>
          <w:i/>
          <w:sz w:val="20"/>
          <w:szCs w:val="20"/>
        </w:rPr>
      </w:pPr>
      <w:r w:rsidRPr="007B2389">
        <w:rPr>
          <w:rFonts w:ascii="Arial" w:hAnsi="Arial" w:cs="Arial"/>
          <w:i/>
          <w:sz w:val="20"/>
          <w:szCs w:val="20"/>
        </w:rPr>
        <w:t>Inclusion criteria</w:t>
      </w:r>
    </w:p>
    <w:p w14:paraId="6A183D1A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 xml:space="preserve">Age </w:t>
      </w:r>
      <w:r w:rsidRPr="007B2389">
        <w:rPr>
          <w:rFonts w:cs="Arial"/>
          <w:color w:val="auto"/>
        </w:rPr>
        <w:sym w:font="Symbol" w:char="F0B3"/>
      </w:r>
      <w:r w:rsidRPr="007B2389">
        <w:rPr>
          <w:rFonts w:cs="Arial"/>
          <w:color w:val="auto"/>
        </w:rPr>
        <w:t xml:space="preserve"> 18 years</w:t>
      </w:r>
    </w:p>
    <w:p w14:paraId="3EED0E59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>ICU stay and indication for tube feed via nasogastric tube</w:t>
      </w:r>
    </w:p>
    <w:p w14:paraId="274C487F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>Expected to require study product for at least 5 days on the ICU</w:t>
      </w:r>
    </w:p>
    <w:p w14:paraId="3485F3A6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>BMI ≥ 25.0 kg/m</w:t>
      </w:r>
      <w:r w:rsidRPr="007B2389">
        <w:rPr>
          <w:rFonts w:cs="Arial"/>
          <w:color w:val="auto"/>
          <w:vertAlign w:val="superscript"/>
        </w:rPr>
        <w:t>2</w:t>
      </w:r>
    </w:p>
    <w:p w14:paraId="11E0F409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>Expected to receive a target of at least 800 ml of tube feed per day</w:t>
      </w:r>
    </w:p>
    <w:p w14:paraId="7DFEB0BE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  <w:lang w:val="en-US"/>
        </w:rPr>
        <w:t>Start of study product administration within 48 hours after ICU admission</w:t>
      </w:r>
    </w:p>
    <w:p w14:paraId="2ECF610F" w14:textId="77777777" w:rsidR="00827D5F" w:rsidRPr="007B2389" w:rsidRDefault="00827D5F" w:rsidP="00827D5F">
      <w:pPr>
        <w:pStyle w:val="NormalBulleted"/>
        <w:numPr>
          <w:ilvl w:val="0"/>
          <w:numId w:val="2"/>
        </w:numPr>
        <w:tabs>
          <w:tab w:val="clear" w:pos="170"/>
          <w:tab w:val="clear" w:pos="720"/>
        </w:tabs>
        <w:ind w:left="386" w:hanging="386"/>
        <w:jc w:val="both"/>
        <w:rPr>
          <w:rFonts w:cs="Arial"/>
          <w:color w:val="auto"/>
        </w:rPr>
      </w:pPr>
      <w:r w:rsidRPr="007B2389">
        <w:rPr>
          <w:rFonts w:cs="Arial"/>
          <w:color w:val="auto"/>
        </w:rPr>
        <w:t>Written informed consent of subject or written informed consent of legal representative</w:t>
      </w:r>
    </w:p>
    <w:p w14:paraId="64CB55D6" w14:textId="77777777" w:rsidR="00827D5F" w:rsidRPr="007B2389" w:rsidRDefault="00827D5F" w:rsidP="00827D5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page" w:horzAnchor="margin" w:tblpY="10997"/>
        <w:tblW w:w="0" w:type="auto"/>
        <w:tblLook w:val="04A0" w:firstRow="1" w:lastRow="0" w:firstColumn="1" w:lastColumn="0" w:noHBand="0" w:noVBand="1"/>
      </w:tblPr>
      <w:tblGrid>
        <w:gridCol w:w="2333"/>
        <w:gridCol w:w="1263"/>
        <w:gridCol w:w="1615"/>
        <w:gridCol w:w="1843"/>
        <w:gridCol w:w="2568"/>
      </w:tblGrid>
      <w:tr w:rsidR="00827D5F" w14:paraId="702FA01A" w14:textId="77777777" w:rsidTr="00827D5F">
        <w:tc>
          <w:tcPr>
            <w:tcW w:w="2333" w:type="dxa"/>
            <w:tcBorders>
              <w:bottom w:val="single" w:sz="4" w:space="0" w:color="auto"/>
              <w:right w:val="nil"/>
            </w:tcBorders>
          </w:tcPr>
          <w:p w14:paraId="4030A2BF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E05DB8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SHPF</w:t>
            </w:r>
          </w:p>
        </w:tc>
        <w:tc>
          <w:tcPr>
            <w:tcW w:w="4411" w:type="dxa"/>
            <w:gridSpan w:val="2"/>
            <w:tcBorders>
              <w:left w:val="nil"/>
              <w:bottom w:val="single" w:sz="4" w:space="0" w:color="auto"/>
            </w:tcBorders>
          </w:tcPr>
          <w:p w14:paraId="4E7817A3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VHPF</w:t>
            </w:r>
          </w:p>
        </w:tc>
      </w:tr>
      <w:tr w:rsidR="00827D5F" w14:paraId="6CE411EC" w14:textId="77777777" w:rsidTr="00827D5F">
        <w:tc>
          <w:tcPr>
            <w:tcW w:w="2333" w:type="dxa"/>
            <w:tcBorders>
              <w:bottom w:val="nil"/>
              <w:right w:val="nil"/>
            </w:tcBorders>
          </w:tcPr>
          <w:p w14:paraId="6E1E081E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112A5EB6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100 ml</w:t>
            </w:r>
          </w:p>
          <w:p w14:paraId="218030AE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4DD83E67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energ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BDEE249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100 ml</w:t>
            </w:r>
          </w:p>
        </w:tc>
        <w:tc>
          <w:tcPr>
            <w:tcW w:w="2568" w:type="dxa"/>
            <w:tcBorders>
              <w:left w:val="nil"/>
              <w:bottom w:val="nil"/>
            </w:tcBorders>
          </w:tcPr>
          <w:p w14:paraId="309C07CD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energy</w:t>
            </w:r>
          </w:p>
        </w:tc>
      </w:tr>
      <w:tr w:rsidR="00827D5F" w14:paraId="0C28CD96" w14:textId="77777777" w:rsidTr="00827D5F">
        <w:tc>
          <w:tcPr>
            <w:tcW w:w="2333" w:type="dxa"/>
            <w:tcBorders>
              <w:top w:val="nil"/>
              <w:bottom w:val="nil"/>
              <w:right w:val="nil"/>
            </w:tcBorders>
          </w:tcPr>
          <w:p w14:paraId="04906B65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ergy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374C14E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kc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128AF58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B8CED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kca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</w:tcBorders>
          </w:tcPr>
          <w:p w14:paraId="71BA1E49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D5F" w14:paraId="045BA5B4" w14:textId="77777777" w:rsidTr="00827D5F">
        <w:tc>
          <w:tcPr>
            <w:tcW w:w="2333" w:type="dxa"/>
            <w:tcBorders>
              <w:top w:val="nil"/>
              <w:bottom w:val="nil"/>
              <w:right w:val="nil"/>
            </w:tcBorders>
          </w:tcPr>
          <w:p w14:paraId="146398BC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E72256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D1D265D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whey</w:t>
            </w:r>
          </w:p>
          <w:p w14:paraId="6255B7EB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casein</w:t>
            </w:r>
          </w:p>
          <w:p w14:paraId="0D7D8F10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pea</w:t>
            </w:r>
          </w:p>
          <w:p w14:paraId="24E60060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so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6A9391F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01105C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3 g </w:t>
            </w:r>
          </w:p>
          <w:p w14:paraId="54DD78CE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g</w:t>
            </w:r>
          </w:p>
          <w:p w14:paraId="4F705971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g</w:t>
            </w:r>
          </w:p>
          <w:p w14:paraId="24241F64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g</w:t>
            </w:r>
          </w:p>
          <w:p w14:paraId="18D502EB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EDD9EB4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1E351C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84538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B44B36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g </w:t>
            </w:r>
          </w:p>
          <w:p w14:paraId="60B63699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g</w:t>
            </w:r>
          </w:p>
          <w:p w14:paraId="49597F92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g</w:t>
            </w:r>
          </w:p>
          <w:p w14:paraId="097FE4C6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g</w:t>
            </w:r>
          </w:p>
          <w:p w14:paraId="0A784684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g</w:t>
            </w:r>
          </w:p>
          <w:p w14:paraId="4335ED7A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</w:tcBorders>
          </w:tcPr>
          <w:p w14:paraId="06E42BA7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6B6055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%</w:t>
            </w:r>
          </w:p>
        </w:tc>
      </w:tr>
      <w:tr w:rsidR="00827D5F" w14:paraId="2AA1C10F" w14:textId="77777777" w:rsidTr="00827D5F">
        <w:tc>
          <w:tcPr>
            <w:tcW w:w="2333" w:type="dxa"/>
            <w:tcBorders>
              <w:top w:val="nil"/>
              <w:bottom w:val="nil"/>
              <w:right w:val="nil"/>
            </w:tcBorders>
          </w:tcPr>
          <w:p w14:paraId="4AF0916E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A07F4CB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E46BC53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3BF47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.3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</w:tcBorders>
          </w:tcPr>
          <w:p w14:paraId="4CBDDBB0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</w:t>
            </w:r>
          </w:p>
        </w:tc>
      </w:tr>
      <w:tr w:rsidR="00827D5F" w14:paraId="6787452C" w14:textId="77777777" w:rsidTr="00827D5F">
        <w:tc>
          <w:tcPr>
            <w:tcW w:w="2333" w:type="dxa"/>
            <w:tcBorders>
              <w:top w:val="nil"/>
              <w:bottom w:val="nil"/>
              <w:right w:val="nil"/>
            </w:tcBorders>
          </w:tcPr>
          <w:p w14:paraId="1A78394A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3A8163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Fat</w:t>
            </w:r>
          </w:p>
          <w:p w14:paraId="0C825A9B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FDAA327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B20DE0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 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6CB03D9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5F5B86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46FD4B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700961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9 g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</w:tcBorders>
          </w:tcPr>
          <w:p w14:paraId="61248DA0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5A2697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%</w:t>
            </w:r>
          </w:p>
        </w:tc>
      </w:tr>
      <w:tr w:rsidR="00827D5F" w14:paraId="250AE443" w14:textId="77777777" w:rsidTr="00827D5F">
        <w:tc>
          <w:tcPr>
            <w:tcW w:w="2333" w:type="dxa"/>
            <w:tcBorders>
              <w:top w:val="nil"/>
              <w:right w:val="nil"/>
            </w:tcBorders>
          </w:tcPr>
          <w:p w14:paraId="4B758C6A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 w:rsidRPr="00B52480">
              <w:rPr>
                <w:rFonts w:ascii="Arial" w:hAnsi="Arial" w:cs="Arial"/>
                <w:sz w:val="20"/>
                <w:szCs w:val="20"/>
              </w:rPr>
              <w:t>Fiber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14:paraId="779899C4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344FFD8C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BEBBBF" w14:textId="77777777" w:rsidR="00827D5F" w:rsidRPr="00B52480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68" w:type="dxa"/>
            <w:tcBorders>
              <w:top w:val="nil"/>
              <w:left w:val="nil"/>
            </w:tcBorders>
          </w:tcPr>
          <w:p w14:paraId="5F35910F" w14:textId="77777777" w:rsidR="00827D5F" w:rsidRDefault="00827D5F" w:rsidP="00827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7A8E754" w14:textId="77777777" w:rsidR="00827D5F" w:rsidRPr="007B2389" w:rsidRDefault="00827D5F" w:rsidP="00827D5F">
      <w:pPr>
        <w:widowControl w:val="0"/>
        <w:jc w:val="both"/>
        <w:rPr>
          <w:rFonts w:ascii="Arial" w:hAnsi="Arial" w:cs="Arial"/>
          <w:i/>
          <w:spacing w:val="-3"/>
          <w:sz w:val="20"/>
          <w:szCs w:val="20"/>
        </w:rPr>
      </w:pPr>
      <w:r w:rsidRPr="007B2389">
        <w:rPr>
          <w:rFonts w:ascii="Arial" w:hAnsi="Arial" w:cs="Arial"/>
          <w:i/>
          <w:spacing w:val="-3"/>
          <w:sz w:val="20"/>
          <w:szCs w:val="20"/>
        </w:rPr>
        <w:t>Exclusion criteria</w:t>
      </w:r>
    </w:p>
    <w:p w14:paraId="55BF73A1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Requiring other specific tube feed for medical reason</w:t>
      </w:r>
    </w:p>
    <w:p w14:paraId="2CC3D9D5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Having any contra-indication to receive tube feed such as severe shock, presence of partial or complete mechanical bowel obstruction, or intestinal ischemia or infarction</w:t>
      </w:r>
    </w:p>
    <w:p w14:paraId="70887AE5" w14:textId="77777777" w:rsidR="00827D5F" w:rsidRPr="007B2389" w:rsidRDefault="00827D5F" w:rsidP="00827D5F">
      <w:pPr>
        <w:pStyle w:val="ListParagraph"/>
        <w:numPr>
          <w:ilvl w:val="0"/>
          <w:numId w:val="3"/>
        </w:numPr>
        <w:rPr>
          <w:rFonts w:cs="Arial"/>
          <w:spacing w:val="-3"/>
          <w:szCs w:val="20"/>
          <w:lang w:eastAsia="en-US"/>
        </w:rPr>
      </w:pPr>
      <w:r w:rsidRPr="007B2389">
        <w:rPr>
          <w:rFonts w:cs="Arial"/>
          <w:spacing w:val="-3"/>
          <w:szCs w:val="20"/>
          <w:lang w:eastAsia="en-US"/>
        </w:rPr>
        <w:t>Having any contra indication to receive higher protein tube feeds, such as patients with refractory hypotension, overwhelming sepsis, or serious liver disease</w:t>
      </w:r>
    </w:p>
    <w:p w14:paraId="3EDF9E13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 xml:space="preserve">History of allergy or intolerance to the study product components (test or control product), such as allergy for cow’s milk protein, soy or pea protein, and patients with </w:t>
      </w:r>
      <w:proofErr w:type="spellStart"/>
      <w:r w:rsidRPr="007B2389">
        <w:rPr>
          <w:rFonts w:ascii="Arial" w:hAnsi="Arial" w:cs="Arial"/>
          <w:spacing w:val="-3"/>
          <w:sz w:val="20"/>
          <w:szCs w:val="20"/>
        </w:rPr>
        <w:t>galactosaemia</w:t>
      </w:r>
      <w:proofErr w:type="spellEnd"/>
    </w:p>
    <w:p w14:paraId="23C0148C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 xml:space="preserve">Abnormalities in GI tract which may impact GI function, such as short bowel syndrome - defined as entire length of small bowel totaling 122 centimeters or less-, Ulcerative Colitis or Crohn’s disease or any form of </w:t>
      </w:r>
      <w:proofErr w:type="spellStart"/>
      <w:r w:rsidRPr="007B2389">
        <w:rPr>
          <w:rFonts w:ascii="Arial" w:hAnsi="Arial" w:cs="Arial"/>
          <w:spacing w:val="-3"/>
          <w:sz w:val="20"/>
          <w:szCs w:val="20"/>
        </w:rPr>
        <w:t>enterostomy</w:t>
      </w:r>
      <w:proofErr w:type="spellEnd"/>
    </w:p>
    <w:p w14:paraId="1AE109F1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GI tract, abdominal or bariatric surgery within 72 hours before start intake study product or expected in the next 5 days after start study product intake</w:t>
      </w:r>
    </w:p>
    <w:p w14:paraId="4647162D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History of chronic pancreatitis or acute pancreatitis</w:t>
      </w:r>
    </w:p>
    <w:p w14:paraId="302A9BF5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Expected to need parenteral feeding</w:t>
      </w:r>
    </w:p>
    <w:p w14:paraId="6DADD726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Expected to need protein supplementation other than study product</w:t>
      </w:r>
    </w:p>
    <w:p w14:paraId="4123C225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 xml:space="preserve">SOFA score &gt;12 from admission to the ICU until 24 hours after admission or until </w:t>
      </w:r>
      <w:proofErr w:type="spellStart"/>
      <w:r w:rsidRPr="007B2389">
        <w:rPr>
          <w:rFonts w:ascii="Arial" w:hAnsi="Arial" w:cs="Arial"/>
          <w:spacing w:val="-3"/>
          <w:sz w:val="20"/>
          <w:szCs w:val="20"/>
        </w:rPr>
        <w:t>randomisation</w:t>
      </w:r>
      <w:proofErr w:type="spellEnd"/>
      <w:r w:rsidRPr="007B2389">
        <w:rPr>
          <w:rFonts w:ascii="Arial" w:hAnsi="Arial" w:cs="Arial"/>
          <w:spacing w:val="-3"/>
          <w:sz w:val="20"/>
          <w:szCs w:val="20"/>
        </w:rPr>
        <w:t xml:space="preserve"> in case of </w:t>
      </w:r>
      <w:proofErr w:type="spellStart"/>
      <w:r w:rsidRPr="007B2389">
        <w:rPr>
          <w:rFonts w:ascii="Arial" w:hAnsi="Arial" w:cs="Arial"/>
          <w:spacing w:val="-3"/>
          <w:sz w:val="20"/>
          <w:szCs w:val="20"/>
        </w:rPr>
        <w:t>randomisation</w:t>
      </w:r>
      <w:proofErr w:type="spellEnd"/>
      <w:r w:rsidRPr="007B2389">
        <w:rPr>
          <w:rFonts w:ascii="Arial" w:hAnsi="Arial" w:cs="Arial"/>
          <w:spacing w:val="-3"/>
          <w:sz w:val="20"/>
          <w:szCs w:val="20"/>
        </w:rPr>
        <w:t xml:space="preserve"> before 24 hours after admission</w:t>
      </w:r>
    </w:p>
    <w:p w14:paraId="13DBCA27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Being pregnant</w:t>
      </w:r>
    </w:p>
    <w:p w14:paraId="71E7034C" w14:textId="77777777" w:rsidR="00827D5F" w:rsidRPr="007B2389" w:rsidRDefault="00827D5F" w:rsidP="00827D5F">
      <w:pPr>
        <w:widowControl w:val="0"/>
        <w:numPr>
          <w:ilvl w:val="0"/>
          <w:numId w:val="3"/>
        </w:numPr>
        <w:spacing w:after="0" w:line="264" w:lineRule="auto"/>
        <w:jc w:val="both"/>
        <w:rPr>
          <w:rFonts w:ascii="Arial" w:hAnsi="Arial" w:cs="Arial"/>
          <w:spacing w:val="-3"/>
          <w:sz w:val="20"/>
          <w:szCs w:val="20"/>
        </w:rPr>
      </w:pPr>
      <w:r w:rsidRPr="007B2389">
        <w:rPr>
          <w:rFonts w:ascii="Arial" w:hAnsi="Arial" w:cs="Arial"/>
          <w:spacing w:val="-3"/>
          <w:sz w:val="20"/>
          <w:szCs w:val="20"/>
        </w:rPr>
        <w:t>Participating in another clinical intervention trial</w:t>
      </w:r>
    </w:p>
    <w:p w14:paraId="782A3A15" w14:textId="77777777" w:rsidR="00827D5F" w:rsidRDefault="00827D5F" w:rsidP="0011739F">
      <w:pPr>
        <w:spacing w:after="0"/>
        <w:rPr>
          <w:rFonts w:ascii="Arial" w:hAnsi="Arial" w:cs="Arial"/>
          <w:sz w:val="20"/>
          <w:szCs w:val="20"/>
        </w:rPr>
      </w:pPr>
    </w:p>
    <w:p w14:paraId="7E8178B7" w14:textId="77777777" w:rsidR="00827D5F" w:rsidRDefault="00827D5F" w:rsidP="0011739F">
      <w:pPr>
        <w:spacing w:after="0"/>
        <w:rPr>
          <w:rFonts w:ascii="Arial" w:hAnsi="Arial" w:cs="Arial"/>
          <w:sz w:val="20"/>
          <w:szCs w:val="20"/>
        </w:rPr>
      </w:pPr>
    </w:p>
    <w:p w14:paraId="4800F818" w14:textId="77777777" w:rsidR="00827D5F" w:rsidRDefault="00827D5F" w:rsidP="0011739F">
      <w:pPr>
        <w:spacing w:after="0"/>
        <w:rPr>
          <w:rFonts w:ascii="Arial" w:hAnsi="Arial" w:cs="Arial"/>
          <w:sz w:val="20"/>
          <w:szCs w:val="20"/>
        </w:rPr>
      </w:pPr>
    </w:p>
    <w:p w14:paraId="2A74CF84" w14:textId="77777777" w:rsidR="00827D5F" w:rsidRDefault="00827D5F" w:rsidP="00827D5F">
      <w:pPr>
        <w:spacing w:after="0"/>
        <w:rPr>
          <w:rFonts w:ascii="Arial" w:hAnsi="Arial" w:cs="Arial"/>
          <w:sz w:val="20"/>
          <w:szCs w:val="20"/>
        </w:rPr>
      </w:pPr>
      <w:r w:rsidRPr="0011739F">
        <w:rPr>
          <w:rFonts w:ascii="Arial" w:hAnsi="Arial" w:cs="Arial"/>
          <w:sz w:val="20"/>
          <w:szCs w:val="20"/>
        </w:rPr>
        <w:t>Table S1: Product composition of control</w:t>
      </w:r>
      <w:r>
        <w:rPr>
          <w:rFonts w:ascii="Arial" w:hAnsi="Arial" w:cs="Arial"/>
          <w:sz w:val="20"/>
          <w:szCs w:val="20"/>
        </w:rPr>
        <w:t xml:space="preserve"> (SHPF) and test (VHPF) product</w:t>
      </w:r>
    </w:p>
    <w:p w14:paraId="74419E20" w14:textId="5E49D2D8" w:rsidR="0011739F" w:rsidRPr="0011739F" w:rsidRDefault="0011739F" w:rsidP="00827D5F">
      <w:pPr>
        <w:spacing w:after="0"/>
        <w:rPr>
          <w:rFonts w:ascii="Arial" w:hAnsi="Arial" w:cs="Arial"/>
          <w:sz w:val="20"/>
          <w:szCs w:val="20"/>
        </w:rPr>
      </w:pPr>
      <w:r w:rsidRPr="0011739F">
        <w:rPr>
          <w:rFonts w:ascii="Arial" w:hAnsi="Arial" w:cs="Arial"/>
          <w:sz w:val="20"/>
          <w:szCs w:val="20"/>
        </w:rPr>
        <w:lastRenderedPageBreak/>
        <w:t>Table S2: Descriptive statistics protein intake at day 5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971"/>
        <w:gridCol w:w="1928"/>
        <w:gridCol w:w="2077"/>
        <w:gridCol w:w="1823"/>
      </w:tblGrid>
      <w:tr w:rsidR="00694940" w:rsidRPr="00A37413" w14:paraId="0F2AD591" w14:textId="77777777" w:rsidTr="00C846D6">
        <w:trPr>
          <w:trHeight w:val="677"/>
        </w:trPr>
        <w:tc>
          <w:tcPr>
            <w:tcW w:w="1823" w:type="dxa"/>
            <w:tcBorders>
              <w:bottom w:val="single" w:sz="4" w:space="0" w:color="auto"/>
            </w:tcBorders>
          </w:tcPr>
          <w:p w14:paraId="145C222C" w14:textId="77777777" w:rsidR="0011739F" w:rsidRPr="003B0070" w:rsidRDefault="0011739F" w:rsidP="00C846D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2D979EDE" w14:textId="77777777" w:rsidR="0011739F" w:rsidRPr="003B0070" w:rsidRDefault="0011739F" w:rsidP="00C846D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CB67CEC" w14:textId="0B76B7EB" w:rsidR="0011739F" w:rsidRPr="003B0070" w:rsidRDefault="00694940" w:rsidP="00C846D6">
            <w:pPr>
              <w:keepNext/>
              <w:adjustRightInd w:val="0"/>
              <w:spacing w:before="67" w:after="67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HPF</w:t>
            </w:r>
            <w:r w:rsidR="0011739F" w:rsidRPr="003B0070">
              <w:rPr>
                <w:rFonts w:ascii="Arial" w:hAnsi="Arial" w:cs="Arial"/>
                <w:iCs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6FE32E24" w14:textId="647A5AE8" w:rsidR="0011739F" w:rsidRPr="003B0070" w:rsidRDefault="00694940" w:rsidP="00C846D6">
            <w:pPr>
              <w:keepNext/>
              <w:adjustRightInd w:val="0"/>
              <w:spacing w:before="67" w:after="67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VHPF</w:t>
            </w:r>
            <w:r w:rsidR="0011739F" w:rsidRPr="003B0070">
              <w:rPr>
                <w:rFonts w:ascii="Arial" w:hAnsi="Arial" w:cs="Arial"/>
                <w:iCs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796E150F" w14:textId="77777777" w:rsidR="0011739F" w:rsidRPr="003B0070" w:rsidRDefault="0011739F" w:rsidP="00C846D6">
            <w:pPr>
              <w:keepNext/>
              <w:adjustRightInd w:val="0"/>
              <w:spacing w:before="67" w:after="67"/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</w:pPr>
            <w:r w:rsidRPr="003B007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-value</w:t>
            </w:r>
            <w:r w:rsidRPr="003B0070">
              <w:rPr>
                <w:rFonts w:ascii="Arial" w:hAnsi="Arial" w:cs="Arial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94940" w:rsidRPr="00A37413" w14:paraId="4AAA3B65" w14:textId="77777777" w:rsidTr="00C846D6">
        <w:trPr>
          <w:trHeight w:val="444"/>
        </w:trPr>
        <w:tc>
          <w:tcPr>
            <w:tcW w:w="1823" w:type="dxa"/>
            <w:tcBorders>
              <w:bottom w:val="nil"/>
            </w:tcBorders>
          </w:tcPr>
          <w:p w14:paraId="794FCB8D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g/kg actual body weight</w:t>
            </w:r>
          </w:p>
        </w:tc>
        <w:tc>
          <w:tcPr>
            <w:tcW w:w="1971" w:type="dxa"/>
            <w:tcBorders>
              <w:bottom w:val="nil"/>
            </w:tcBorders>
          </w:tcPr>
          <w:p w14:paraId="0540E30D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  <w:p w14:paraId="255322E5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928" w:type="dxa"/>
            <w:tcBorders>
              <w:bottom w:val="nil"/>
            </w:tcBorders>
          </w:tcPr>
          <w:p w14:paraId="016E7560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68 (0.47)</w:t>
            </w:r>
          </w:p>
          <w:p w14:paraId="0599909C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6 (0.3-1.2)</w:t>
            </w:r>
          </w:p>
        </w:tc>
        <w:tc>
          <w:tcPr>
            <w:tcW w:w="2077" w:type="dxa"/>
            <w:tcBorders>
              <w:bottom w:val="nil"/>
            </w:tcBorders>
          </w:tcPr>
          <w:p w14:paraId="6F4D7501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32 (0.80)</w:t>
            </w:r>
          </w:p>
          <w:p w14:paraId="098EA5E1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6 (0.4-2.0)</w:t>
            </w:r>
          </w:p>
        </w:tc>
        <w:tc>
          <w:tcPr>
            <w:tcW w:w="1823" w:type="dxa"/>
            <w:tcBorders>
              <w:bottom w:val="nil"/>
            </w:tcBorders>
          </w:tcPr>
          <w:p w14:paraId="407E5C5D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4940" w:rsidRPr="00A37413" w14:paraId="1843FAEF" w14:textId="77777777" w:rsidTr="00C846D6"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7FB562D6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14:paraId="6C9DA114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LS mean (95% CI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7639677C" w14:textId="44FE5A63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76 (0.49, 1.03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1343FD8E" w14:textId="6CDE553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49 (1.21, 1.78)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3262EDA7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94940" w:rsidRPr="00A37413" w14:paraId="2B7CC28A" w14:textId="77777777" w:rsidTr="00C846D6"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02FE5F72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g/kg ideal body weight</w:t>
            </w:r>
            <w:r w:rsidRPr="003B00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14:paraId="73A049DD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  <w:p w14:paraId="673E9EFE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14:paraId="686662D8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72 (0.47)</w:t>
            </w:r>
          </w:p>
          <w:p w14:paraId="3AEAD9E0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6 (0.3-1.2)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5EB5454F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37 (0.82)</w:t>
            </w:r>
          </w:p>
          <w:p w14:paraId="6B30C6DB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9 (0.5-2.0)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4949B39F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4940" w:rsidRPr="00A37413" w14:paraId="28662242" w14:textId="77777777" w:rsidTr="00C846D6">
        <w:tc>
          <w:tcPr>
            <w:tcW w:w="1823" w:type="dxa"/>
            <w:tcBorders>
              <w:top w:val="nil"/>
            </w:tcBorders>
          </w:tcPr>
          <w:p w14:paraId="6C3FF18F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</w:tcBorders>
          </w:tcPr>
          <w:p w14:paraId="6C22FB73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LS mean (95% CI)</w:t>
            </w:r>
          </w:p>
        </w:tc>
        <w:tc>
          <w:tcPr>
            <w:tcW w:w="1928" w:type="dxa"/>
            <w:tcBorders>
              <w:top w:val="nil"/>
            </w:tcBorders>
          </w:tcPr>
          <w:p w14:paraId="15155866" w14:textId="1F20EFFD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94940" w:rsidRPr="003B0070">
              <w:rPr>
                <w:rFonts w:ascii="Arial" w:hAnsi="Arial" w:cs="Arial"/>
                <w:color w:val="000000"/>
                <w:sz w:val="20"/>
                <w:szCs w:val="20"/>
              </w:rPr>
              <w:t xml:space="preserve">80 </w:t>
            </w: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(0.52, 1.07)</w:t>
            </w:r>
          </w:p>
        </w:tc>
        <w:tc>
          <w:tcPr>
            <w:tcW w:w="2077" w:type="dxa"/>
            <w:tcBorders>
              <w:top w:val="nil"/>
            </w:tcBorders>
          </w:tcPr>
          <w:p w14:paraId="6EED1100" w14:textId="4DA3728F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.54 (1.26, 1.83)</w:t>
            </w:r>
          </w:p>
        </w:tc>
        <w:tc>
          <w:tcPr>
            <w:tcW w:w="1823" w:type="dxa"/>
            <w:tcBorders>
              <w:top w:val="nil"/>
            </w:tcBorders>
          </w:tcPr>
          <w:p w14:paraId="17B225F0" w14:textId="77777777" w:rsidR="0011739F" w:rsidRPr="003B0070" w:rsidRDefault="0011739F" w:rsidP="00C846D6">
            <w:pPr>
              <w:spacing w:before="60" w:after="60"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713D0F0C" w14:textId="3BF7E06F" w:rsidR="0011739F" w:rsidRPr="00F10F2E" w:rsidRDefault="0011739F" w:rsidP="0011739F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vertAlign w:val="superscript"/>
        </w:rPr>
        <w:t xml:space="preserve">1 </w:t>
      </w:r>
      <w:r w:rsidRPr="00F10F2E">
        <w:rPr>
          <w:rFonts w:ascii="Arial" w:hAnsi="Arial" w:cs="Arial"/>
          <w:color w:val="000000"/>
          <w:sz w:val="20"/>
          <w:szCs w:val="20"/>
        </w:rPr>
        <w:t>Based on a repeated measures mixed model adjusting for treatment, day and treatment by day interaction and the stratification factor, center, using a Compound Symmetry (CS) variance-covariance structure</w:t>
      </w:r>
    </w:p>
    <w:p w14:paraId="4E772DBA" w14:textId="15D820F3" w:rsidR="0011739F" w:rsidRDefault="0011739F" w:rsidP="0011739F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vertAlign w:val="superscript"/>
        </w:rPr>
        <w:t>2</w:t>
      </w:r>
      <w:r w:rsidRPr="00827D5F">
        <w:rPr>
          <w:rFonts w:ascii="Arial" w:hAnsi="Arial" w:cs="Arial"/>
          <w:color w:val="000000"/>
          <w:sz w:val="20"/>
          <w:szCs w:val="20"/>
        </w:rPr>
        <w:t>For patients with a BMI of &gt;30 kg/m2, the ideal body weight (IBW</w:t>
      </w:r>
      <w:r w:rsidR="00694940" w:rsidRPr="00827D5F">
        <w:rPr>
          <w:rFonts w:ascii="Arial" w:hAnsi="Arial" w:cs="Arial"/>
          <w:color w:val="000000"/>
          <w:sz w:val="20"/>
          <w:szCs w:val="20"/>
        </w:rPr>
        <w:t>; 30 * (height (m) * height (m)</w:t>
      </w:r>
      <w:r w:rsidRPr="00827D5F">
        <w:rPr>
          <w:rFonts w:ascii="Arial" w:hAnsi="Arial" w:cs="Arial"/>
          <w:color w:val="000000"/>
          <w:sz w:val="20"/>
          <w:szCs w:val="20"/>
        </w:rPr>
        <w:t xml:space="preserve">) was used </w:t>
      </w:r>
      <w:r w:rsidR="00827D5F">
        <w:rPr>
          <w:rFonts w:ascii="Arial" w:hAnsi="Arial" w:cs="Arial"/>
          <w:color w:val="000000"/>
          <w:sz w:val="20"/>
          <w:szCs w:val="20"/>
        </w:rPr>
        <w:t>for the calculations</w:t>
      </w:r>
      <w:r w:rsidRPr="00827D5F">
        <w:rPr>
          <w:rFonts w:ascii="Arial" w:hAnsi="Arial" w:cs="Arial"/>
          <w:color w:val="000000"/>
          <w:sz w:val="20"/>
          <w:szCs w:val="20"/>
        </w:rPr>
        <w:t>).</w:t>
      </w:r>
    </w:p>
    <w:p w14:paraId="20574594" w14:textId="62D8DB2B" w:rsidR="0034184A" w:rsidRPr="0034184A" w:rsidRDefault="0011739F" w:rsidP="0034184A">
      <w:r>
        <w:br w:type="page"/>
      </w:r>
      <w:bookmarkStart w:id="1" w:name="IDX"/>
      <w:bookmarkEnd w:id="1"/>
      <w:r w:rsidR="0034184A">
        <w:lastRenderedPageBreak/>
        <w:t xml:space="preserve">Table S3: </w:t>
      </w:r>
      <w:r w:rsidR="0034184A" w:rsidRPr="00726F10">
        <w:rPr>
          <w:rFonts w:ascii="Arial" w:hAnsi="Arial" w:cs="Arial"/>
          <w:sz w:val="20"/>
          <w:szCs w:val="20"/>
        </w:rPr>
        <w:t xml:space="preserve">Intake </w:t>
      </w:r>
      <w:r w:rsidR="0034184A">
        <w:rPr>
          <w:rFonts w:ascii="Arial" w:hAnsi="Arial" w:cs="Arial"/>
          <w:sz w:val="20"/>
          <w:szCs w:val="20"/>
        </w:rPr>
        <w:t>from parenteral nutrition</w:t>
      </w:r>
    </w:p>
    <w:p w14:paraId="10C06D40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412BE500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4BFD060B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44DDB40E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085151AF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32B75CD3" w14:textId="77777777" w:rsidR="006360A0" w:rsidRDefault="006360A0" w:rsidP="0011739F">
      <w:pPr>
        <w:rPr>
          <w:rFonts w:ascii="Arial" w:hAnsi="Arial" w:cs="Arial"/>
          <w:sz w:val="18"/>
          <w:szCs w:val="18"/>
          <w:vertAlign w:val="superscript"/>
        </w:rPr>
      </w:pPr>
    </w:p>
    <w:p w14:paraId="3DD61393" w14:textId="441042F3" w:rsidR="0034184A" w:rsidRPr="0034184A" w:rsidRDefault="0034184A" w:rsidP="0011739F">
      <w:pPr>
        <w:rPr>
          <w:rFonts w:ascii="Arial" w:hAnsi="Arial" w:cs="Arial"/>
          <w:sz w:val="18"/>
          <w:szCs w:val="18"/>
        </w:rPr>
      </w:pPr>
      <w:r w:rsidRPr="00FB7236">
        <w:rPr>
          <w:rFonts w:ascii="Arial" w:hAnsi="Arial" w:cs="Arial"/>
          <w:sz w:val="18"/>
          <w:szCs w:val="18"/>
          <w:vertAlign w:val="superscript"/>
        </w:rPr>
        <w:t>1</w:t>
      </w:r>
      <w:r w:rsidR="00D807A6">
        <w:rPr>
          <w:rFonts w:ascii="Arial" w:hAnsi="Arial" w:cs="Arial"/>
          <w:sz w:val="18"/>
          <w:szCs w:val="18"/>
        </w:rPr>
        <w:t>Displayed data are mean (SD) intake from PN from patients receiving PN at each specific day</w:t>
      </w:r>
    </w:p>
    <w:tbl>
      <w:tblPr>
        <w:tblStyle w:val="TableGrid"/>
        <w:tblpPr w:leftFromText="180" w:rightFromText="180" w:horzAnchor="margin" w:tblpY="542"/>
        <w:tblW w:w="7763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1424"/>
        <w:gridCol w:w="1147"/>
        <w:gridCol w:w="973"/>
        <w:gridCol w:w="1417"/>
        <w:gridCol w:w="1276"/>
      </w:tblGrid>
      <w:tr w:rsidR="00D807A6" w:rsidRPr="0028712D" w14:paraId="2C3CB886" w14:textId="77777777" w:rsidTr="00D807A6">
        <w:tc>
          <w:tcPr>
            <w:tcW w:w="675" w:type="dxa"/>
            <w:tcBorders>
              <w:bottom w:val="single" w:sz="4" w:space="0" w:color="auto"/>
            </w:tcBorders>
          </w:tcPr>
          <w:p w14:paraId="497FF195" w14:textId="77777777" w:rsidR="00D807A6" w:rsidRPr="00FB7236" w:rsidRDefault="00D807A6" w:rsidP="00726F10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Day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BDE734" w14:textId="77777777" w:rsidR="00D807A6" w:rsidRPr="00FB7236" w:rsidRDefault="00D807A6" w:rsidP="0072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1" w:type="dxa"/>
            <w:gridSpan w:val="2"/>
            <w:tcBorders>
              <w:bottom w:val="single" w:sz="4" w:space="0" w:color="auto"/>
            </w:tcBorders>
          </w:tcPr>
          <w:p w14:paraId="4C63CAC7" w14:textId="3F70D19C" w:rsidR="00D807A6" w:rsidRPr="00FB7236" w:rsidRDefault="00D807A6" w:rsidP="0072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SHPF (N</w:t>
            </w:r>
            <w:r>
              <w:rPr>
                <w:rFonts w:ascii="Arial" w:hAnsi="Arial" w:cs="Arial"/>
                <w:sz w:val="18"/>
                <w:szCs w:val="18"/>
              </w:rPr>
              <w:t>=22</w:t>
            </w:r>
            <w:r w:rsidRPr="00FB723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B62921D" w14:textId="77777777" w:rsidR="00D807A6" w:rsidRPr="00FB7236" w:rsidRDefault="00D807A6" w:rsidP="0072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2B67127B" w14:textId="67A761DF" w:rsidR="00D807A6" w:rsidRPr="00FB7236" w:rsidRDefault="00D807A6" w:rsidP="00726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VHPF (N</w:t>
            </w:r>
            <w:r>
              <w:rPr>
                <w:rFonts w:ascii="Arial" w:hAnsi="Arial" w:cs="Arial"/>
                <w:sz w:val="18"/>
                <w:szCs w:val="18"/>
              </w:rPr>
              <w:t>=22</w:t>
            </w:r>
            <w:r w:rsidRPr="00FB723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807A6" w:rsidRPr="0028712D" w14:paraId="7696BED9" w14:textId="77777777" w:rsidTr="00D807A6">
        <w:trPr>
          <w:trHeight w:val="212"/>
        </w:trPr>
        <w:tc>
          <w:tcPr>
            <w:tcW w:w="675" w:type="dxa"/>
            <w:tcBorders>
              <w:bottom w:val="nil"/>
            </w:tcBorders>
          </w:tcPr>
          <w:p w14:paraId="307FBD3B" w14:textId="7777777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F46C35D" w14:textId="6DE65BB5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424" w:type="dxa"/>
            <w:tcBorders>
              <w:bottom w:val="nil"/>
            </w:tcBorders>
          </w:tcPr>
          <w:p w14:paraId="2F8B3E07" w14:textId="175B93E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 xml:space="preserve">Energy (kcal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7" w:type="dxa"/>
            <w:tcBorders>
              <w:bottom w:val="nil"/>
            </w:tcBorders>
          </w:tcPr>
          <w:p w14:paraId="0BD751DC" w14:textId="3100F170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Protein (g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3" w:type="dxa"/>
            <w:tcBorders>
              <w:bottom w:val="nil"/>
            </w:tcBorders>
          </w:tcPr>
          <w:p w14:paraId="2D603550" w14:textId="2C47E62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</w:tcPr>
          <w:p w14:paraId="76BC9285" w14:textId="2F8C1DC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 xml:space="preserve">Energy (kcal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14:paraId="3B4E01BC" w14:textId="0C40044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Protein (g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D807A6" w:rsidRPr="0028712D" w14:paraId="37F1CD03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3994F418" w14:textId="7777777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13AD9B" w14:textId="74434DA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0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265076D" w14:textId="48C19F93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8DA97BF" w14:textId="5DBDF22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49596BF" w14:textId="1CE62512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C1B70" w14:textId="5EEA10DB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6551E9" w14:textId="48D25B8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807A6" w:rsidRPr="0028712D" w14:paraId="6594F489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5252B5BE" w14:textId="7777777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25FBE3" w14:textId="391AD3A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A132911" w14:textId="58F8000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C1B525B" w14:textId="5AFFFEB0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64CBB80D" w14:textId="0760D5E0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94F04D" w14:textId="09C4FA8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D3868D" w14:textId="490EE9D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D807A6" w:rsidRPr="0028712D" w14:paraId="6C021AE5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1E762AC6" w14:textId="0C33D40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BB8071" w14:textId="3A2C8734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653C333" w14:textId="753D0A2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038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6744A21" w14:textId="29DA8014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61728A7" w14:textId="28F9AF4B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1EE14" w14:textId="7660AE9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156 (54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E75818" w14:textId="5C2DD11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1 (29)</w:t>
            </w:r>
          </w:p>
        </w:tc>
      </w:tr>
      <w:tr w:rsidR="00D807A6" w:rsidRPr="0028712D" w14:paraId="6A24472C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27CEC139" w14:textId="6046F92B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88459B" w14:textId="74D8306F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1D76F1D" w14:textId="513B35B5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02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0CE8959" w14:textId="3E704673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4342EDA9" w14:textId="796DEDF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A71175" w14:textId="717F7F4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412 (18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557CB9" w14:textId="64BB6673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5 (10)</w:t>
            </w:r>
          </w:p>
        </w:tc>
      </w:tr>
      <w:tr w:rsidR="00D807A6" w:rsidRPr="0028712D" w14:paraId="20E22ACE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0CCB5DDF" w14:textId="140A9272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E39425" w14:textId="2ABCC45D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0DCE34A" w14:textId="71E337E1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5087F53" w14:textId="744B72A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B5E5D8B" w14:textId="637F1D0D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CDDB1" w14:textId="79A433A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487 (7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C17A16" w14:textId="045636BA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9 (4)</w:t>
            </w:r>
          </w:p>
        </w:tc>
      </w:tr>
      <w:tr w:rsidR="00D807A6" w:rsidRPr="0028712D" w14:paraId="76426CE5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1F90E9F8" w14:textId="5A625401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7AF809" w14:textId="59CDDD3B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14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56C8D5D" w14:textId="19B72E61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268 (149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077DA18" w14:textId="0D7B734D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4 (2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0EC7C87D" w14:textId="3E2C0E0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1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90F5A6" w14:textId="5E37691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984 (5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2CD688" w14:textId="7A7E351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2 (28)</w:t>
            </w:r>
          </w:p>
        </w:tc>
      </w:tr>
      <w:tr w:rsidR="00D807A6" w:rsidRPr="0028712D" w14:paraId="00812D5A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6D588274" w14:textId="1BA326E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9E97CC" w14:textId="5BC11D8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8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7918051" w14:textId="3F8A3EF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218 (557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3F49E16" w14:textId="54030EA3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3 (29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3BC39C0" w14:textId="3B22DFD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7E2740" w14:textId="2163262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541 (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B470A2" w14:textId="56C7A40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82 (0)</w:t>
            </w:r>
          </w:p>
        </w:tc>
      </w:tr>
      <w:tr w:rsidR="00D807A6" w:rsidRPr="0028712D" w14:paraId="7F517A64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76B58A71" w14:textId="208251E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57D24D" w14:textId="4BF77897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23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D8D0C76" w14:textId="20322F93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517 (228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723D007" w14:textId="02E79FC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9 (15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08E6EF7A" w14:textId="43F1DE8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FD962A" w14:textId="17007DCD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835 (8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76A32C" w14:textId="43ED4164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44 (43)</w:t>
            </w:r>
          </w:p>
        </w:tc>
      </w:tr>
      <w:tr w:rsidR="00D807A6" w:rsidRPr="0028712D" w14:paraId="45A34728" w14:textId="77777777" w:rsidTr="00D807A6">
        <w:tc>
          <w:tcPr>
            <w:tcW w:w="675" w:type="dxa"/>
            <w:tcBorders>
              <w:top w:val="nil"/>
              <w:bottom w:val="nil"/>
            </w:tcBorders>
          </w:tcPr>
          <w:p w14:paraId="73D1434A" w14:textId="385DB105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DDB716" w14:textId="7AD709E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27%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E0F5C8D" w14:textId="042B9AC9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476 (376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E5E7200" w14:textId="2A80FC7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7 (22)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BF493F6" w14:textId="30F3777A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22AC79" w14:textId="1E7DD22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49 (15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3F7C84" w14:textId="7FF27BC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40 (8)</w:t>
            </w:r>
          </w:p>
        </w:tc>
      </w:tr>
      <w:tr w:rsidR="00D807A6" w:rsidRPr="0028712D" w14:paraId="38823403" w14:textId="77777777" w:rsidTr="00D807A6">
        <w:tc>
          <w:tcPr>
            <w:tcW w:w="675" w:type="dxa"/>
            <w:tcBorders>
              <w:top w:val="nil"/>
            </w:tcBorders>
          </w:tcPr>
          <w:p w14:paraId="18E0784A" w14:textId="6F7F92E8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</w:tcPr>
          <w:p w14:paraId="478A8D29" w14:textId="10FEE00E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23%)</w:t>
            </w:r>
          </w:p>
        </w:tc>
        <w:tc>
          <w:tcPr>
            <w:tcW w:w="1424" w:type="dxa"/>
            <w:tcBorders>
              <w:top w:val="nil"/>
            </w:tcBorders>
          </w:tcPr>
          <w:p w14:paraId="7673789C" w14:textId="2FC584F6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459 (670)</w:t>
            </w:r>
          </w:p>
        </w:tc>
        <w:tc>
          <w:tcPr>
            <w:tcW w:w="1147" w:type="dxa"/>
            <w:tcBorders>
              <w:top w:val="nil"/>
            </w:tcBorders>
          </w:tcPr>
          <w:p w14:paraId="46E6EEAF" w14:textId="3162FC60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76 (37)</w:t>
            </w:r>
          </w:p>
        </w:tc>
        <w:tc>
          <w:tcPr>
            <w:tcW w:w="973" w:type="dxa"/>
            <w:tcBorders>
              <w:top w:val="nil"/>
            </w:tcBorders>
          </w:tcPr>
          <w:p w14:paraId="4EBFBEB5" w14:textId="073B5C44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%)</w:t>
            </w:r>
          </w:p>
        </w:tc>
        <w:tc>
          <w:tcPr>
            <w:tcW w:w="1417" w:type="dxa"/>
            <w:tcBorders>
              <w:top w:val="nil"/>
            </w:tcBorders>
          </w:tcPr>
          <w:p w14:paraId="00A5F37E" w14:textId="50DD2420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>1027</w:t>
            </w:r>
          </w:p>
        </w:tc>
        <w:tc>
          <w:tcPr>
            <w:tcW w:w="1276" w:type="dxa"/>
            <w:tcBorders>
              <w:top w:val="nil"/>
            </w:tcBorders>
          </w:tcPr>
          <w:p w14:paraId="797AE649" w14:textId="14839B6C" w:rsidR="00D807A6" w:rsidRPr="00FB7236" w:rsidRDefault="00D807A6" w:rsidP="00D807A6">
            <w:pPr>
              <w:rPr>
                <w:rFonts w:ascii="Arial" w:hAnsi="Arial" w:cs="Arial"/>
                <w:sz w:val="18"/>
                <w:szCs w:val="18"/>
              </w:rPr>
            </w:pPr>
            <w:r w:rsidRPr="00FB7236">
              <w:rPr>
                <w:rFonts w:ascii="Arial" w:hAnsi="Arial" w:cs="Arial"/>
                <w:sz w:val="18"/>
                <w:szCs w:val="18"/>
              </w:rPr>
              <w:t xml:space="preserve">55 </w:t>
            </w:r>
          </w:p>
        </w:tc>
      </w:tr>
    </w:tbl>
    <w:p w14:paraId="52ECD7C6" w14:textId="77777777" w:rsidR="00D807A6" w:rsidRDefault="00D807A6" w:rsidP="0011739F">
      <w:pPr>
        <w:rPr>
          <w:rFonts w:ascii="Arial" w:hAnsi="Arial" w:cs="Arial"/>
          <w:sz w:val="20"/>
          <w:szCs w:val="20"/>
        </w:rPr>
      </w:pPr>
    </w:p>
    <w:p w14:paraId="1B973123" w14:textId="58B9BDD3" w:rsidR="0011739F" w:rsidRPr="0011739F" w:rsidRDefault="0034184A" w:rsidP="0011739F">
      <w:r>
        <w:rPr>
          <w:rFonts w:ascii="Arial" w:hAnsi="Arial" w:cs="Arial"/>
          <w:sz w:val="20"/>
          <w:szCs w:val="20"/>
        </w:rPr>
        <w:t xml:space="preserve">Table S4: </w:t>
      </w:r>
      <w:r w:rsidR="00726F10" w:rsidRPr="0028712D">
        <w:rPr>
          <w:rFonts w:ascii="Arial" w:hAnsi="Arial" w:cs="Arial"/>
          <w:sz w:val="20"/>
          <w:szCs w:val="20"/>
        </w:rPr>
        <w:t>Gastrointestinal parameters per day</w:t>
      </w:r>
    </w:p>
    <w:tbl>
      <w:tblPr>
        <w:tblStyle w:val="TableGrid"/>
        <w:tblW w:w="10310" w:type="dxa"/>
        <w:tblLook w:val="04A0" w:firstRow="1" w:lastRow="0" w:firstColumn="1" w:lastColumn="0" w:noHBand="0" w:noVBand="1"/>
      </w:tblPr>
      <w:tblGrid>
        <w:gridCol w:w="675"/>
        <w:gridCol w:w="1701"/>
        <w:gridCol w:w="142"/>
        <w:gridCol w:w="1654"/>
        <w:gridCol w:w="380"/>
        <w:gridCol w:w="1037"/>
        <w:gridCol w:w="1607"/>
        <w:gridCol w:w="1759"/>
        <w:gridCol w:w="1355"/>
      </w:tblGrid>
      <w:tr w:rsidR="00726F10" w:rsidRPr="0028712D" w14:paraId="15823F3D" w14:textId="77777777" w:rsidTr="00954BC2">
        <w:trPr>
          <w:trHeight w:val="221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58ED1A46" w14:textId="77777777" w:rsidR="00726F10" w:rsidRPr="00C846D6" w:rsidRDefault="00726F10" w:rsidP="00C846D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14" w:type="dxa"/>
            <w:gridSpan w:val="5"/>
            <w:tcBorders>
              <w:bottom w:val="single" w:sz="4" w:space="0" w:color="auto"/>
            </w:tcBorders>
            <w:vAlign w:val="center"/>
          </w:tcPr>
          <w:p w14:paraId="1B15C7C6" w14:textId="77777777" w:rsidR="00726F10" w:rsidRPr="00C846D6" w:rsidRDefault="00726F10" w:rsidP="00C846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SHPF</w:t>
            </w:r>
          </w:p>
        </w:tc>
        <w:tc>
          <w:tcPr>
            <w:tcW w:w="4721" w:type="dxa"/>
            <w:gridSpan w:val="3"/>
            <w:tcBorders>
              <w:bottom w:val="single" w:sz="4" w:space="0" w:color="auto"/>
            </w:tcBorders>
            <w:vAlign w:val="center"/>
          </w:tcPr>
          <w:p w14:paraId="2D9DB054" w14:textId="77777777" w:rsidR="00726F10" w:rsidRPr="00C846D6" w:rsidRDefault="00726F10" w:rsidP="00C846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VHPF</w:t>
            </w:r>
          </w:p>
        </w:tc>
      </w:tr>
      <w:tr w:rsidR="00C846D6" w:rsidRPr="0028712D" w14:paraId="6A946303" w14:textId="77777777" w:rsidTr="00250F51">
        <w:trPr>
          <w:trHeight w:val="649"/>
        </w:trPr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C0CDE5" w14:textId="3773ACD8" w:rsidR="00726F10" w:rsidRPr="00C846D6" w:rsidRDefault="00C846D6" w:rsidP="00C846D6">
            <w:pPr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D</w:t>
            </w:r>
            <w:r w:rsidR="00726F10" w:rsidRPr="00C846D6">
              <w:rPr>
                <w:rFonts w:ascii="Arial" w:hAnsi="Arial" w:cs="Arial"/>
                <w:sz w:val="18"/>
                <w:szCs w:val="18"/>
              </w:rPr>
              <w:t>ay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B5873" w14:textId="0DAD5C40" w:rsidR="00C846D6" w:rsidRDefault="00726F10" w:rsidP="00C846D6">
            <w:pPr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DDS</w:t>
            </w:r>
            <w:r w:rsidR="00954BC2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C846D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FA78FA6" w14:textId="566A3447" w:rsidR="00726F10" w:rsidRPr="00C846D6" w:rsidRDefault="00C846D6" w:rsidP="00C84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edian, Q1-Q3)</w:t>
            </w:r>
          </w:p>
        </w:tc>
        <w:tc>
          <w:tcPr>
            <w:tcW w:w="17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EBBC2" w14:textId="78100A7F" w:rsidR="00726F10" w:rsidRPr="00C846D6" w:rsidRDefault="00C846D6" w:rsidP="00C84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idence of GRV</w:t>
            </w:r>
            <w:r w:rsidR="00954BC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&gt;500 ml (n (%)</w:t>
            </w:r>
            <w:r w:rsidR="00250F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3B5BCE4" w14:textId="77777777" w:rsidR="00726F10" w:rsidRPr="00C846D6" w:rsidRDefault="00726F10" w:rsidP="00C846D6">
            <w:pPr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Incidence of vomiting (</w:t>
            </w:r>
            <w:proofErr w:type="gramStart"/>
            <w:r w:rsidRPr="00C846D6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Pr="00C846D6">
              <w:rPr>
                <w:rFonts w:ascii="Arial" w:hAnsi="Arial" w:cs="Arial"/>
                <w:sz w:val="18"/>
                <w:szCs w:val="18"/>
              </w:rPr>
              <w:t>%))</w:t>
            </w:r>
          </w:p>
        </w:tc>
        <w:tc>
          <w:tcPr>
            <w:tcW w:w="1607" w:type="dxa"/>
            <w:tcBorders>
              <w:bottom w:val="single" w:sz="4" w:space="0" w:color="auto"/>
              <w:right w:val="nil"/>
            </w:tcBorders>
            <w:vAlign w:val="center"/>
          </w:tcPr>
          <w:p w14:paraId="4C6722C5" w14:textId="4EB8B933" w:rsidR="00C846D6" w:rsidRDefault="00C846D6" w:rsidP="00C84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DS</w:t>
            </w:r>
            <w:r w:rsidR="00954BC2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E1C789B" w14:textId="2BADB968" w:rsidR="00726F10" w:rsidRPr="00C846D6" w:rsidRDefault="00C846D6" w:rsidP="00C84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edian, Q1-Q3)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B9CDD" w14:textId="74ADDF4E" w:rsidR="00726F10" w:rsidRPr="00C846D6" w:rsidRDefault="00726F10" w:rsidP="00250F51">
            <w:pPr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Incidence of</w:t>
            </w:r>
            <w:r w:rsidR="00250F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846D6">
              <w:rPr>
                <w:rFonts w:ascii="Arial" w:hAnsi="Arial" w:cs="Arial"/>
                <w:sz w:val="18"/>
                <w:szCs w:val="18"/>
              </w:rPr>
              <w:t>GRV</w:t>
            </w:r>
            <w:r w:rsidR="00954BC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C846D6">
              <w:rPr>
                <w:rFonts w:ascii="Arial" w:hAnsi="Arial" w:cs="Arial"/>
                <w:sz w:val="18"/>
                <w:szCs w:val="18"/>
              </w:rPr>
              <w:t xml:space="preserve"> &gt;500 ml (n (%)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</w:tcBorders>
            <w:vAlign w:val="center"/>
          </w:tcPr>
          <w:p w14:paraId="00CD99DD" w14:textId="4D5CB171" w:rsidR="00726F10" w:rsidRPr="00C846D6" w:rsidRDefault="00AE3FB4" w:rsidP="00C84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idence of vomiting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%)</w:t>
            </w:r>
            <w:r w:rsidR="00250F5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46D6" w14:paraId="3E674CB1" w14:textId="77777777" w:rsidTr="00250F51">
        <w:trPr>
          <w:trHeight w:val="155"/>
        </w:trPr>
        <w:tc>
          <w:tcPr>
            <w:tcW w:w="675" w:type="dxa"/>
            <w:tcBorders>
              <w:bottom w:val="nil"/>
              <w:right w:val="single" w:sz="4" w:space="0" w:color="auto"/>
            </w:tcBorders>
            <w:vAlign w:val="center"/>
          </w:tcPr>
          <w:p w14:paraId="59A75EFA" w14:textId="77777777" w:rsidR="00726F10" w:rsidRPr="00C846D6" w:rsidRDefault="00726F10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1-10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4F38FEA" w14:textId="35A215BA" w:rsidR="00726F10" w:rsidRPr="00C846D6" w:rsidRDefault="00C846D6" w:rsidP="00AE3FB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954BC2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-5.1)</w:t>
            </w:r>
          </w:p>
        </w:tc>
        <w:tc>
          <w:tcPr>
            <w:tcW w:w="20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E4B77D" w14:textId="77777777" w:rsidR="00726F10" w:rsidRPr="00C846D6" w:rsidRDefault="00726F10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vAlign w:val="center"/>
          </w:tcPr>
          <w:p w14:paraId="775FE1B7" w14:textId="77777777" w:rsidR="00726F10" w:rsidRPr="00C846D6" w:rsidRDefault="00726F10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6 (27.3%)</w:t>
            </w:r>
          </w:p>
        </w:tc>
        <w:tc>
          <w:tcPr>
            <w:tcW w:w="1607" w:type="dxa"/>
            <w:tcBorders>
              <w:bottom w:val="nil"/>
              <w:right w:val="nil"/>
            </w:tcBorders>
            <w:vAlign w:val="center"/>
          </w:tcPr>
          <w:p w14:paraId="3463293C" w14:textId="42FBBE77" w:rsidR="00726F10" w:rsidRPr="00C846D6" w:rsidRDefault="00C846D6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.6 (1.0-3.9)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vAlign w:val="center"/>
          </w:tcPr>
          <w:p w14:paraId="5B31B118" w14:textId="77777777" w:rsidR="00726F10" w:rsidRPr="00C846D6" w:rsidRDefault="00726F10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1355" w:type="dxa"/>
            <w:tcBorders>
              <w:left w:val="nil"/>
              <w:bottom w:val="nil"/>
            </w:tcBorders>
            <w:vAlign w:val="center"/>
          </w:tcPr>
          <w:p w14:paraId="1C63DECE" w14:textId="77777777" w:rsidR="00726F10" w:rsidRPr="00C846D6" w:rsidRDefault="00726F10" w:rsidP="00AE3F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5 (22.7%)</w:t>
            </w:r>
          </w:p>
        </w:tc>
      </w:tr>
      <w:tr w:rsidR="00C846D6" w14:paraId="6AFFB79D" w14:textId="77777777" w:rsidTr="00250F51">
        <w:trPr>
          <w:trHeight w:val="253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F6038F" w14:textId="5989CFC9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355F2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0C50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57264C60" w14:textId="0716470A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734CED9E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B211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0B703722" w14:textId="7CAFF736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C846D6" w14:paraId="462E79DB" w14:textId="77777777" w:rsidTr="00250F51">
        <w:trPr>
          <w:trHeight w:val="238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33FEF0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C83599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0486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35636FA2" w14:textId="55CA3F7E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42BE635B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7B2B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36DFE3AF" w14:textId="70908AC4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0CFC8309" w14:textId="77777777" w:rsidTr="00250F51">
        <w:trPr>
          <w:trHeight w:val="253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0592C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C124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3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82DC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5F6A168D" w14:textId="68248CAF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03EFF6E5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503D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3D15EB9C" w14:textId="313AC9B9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691B8C76" w14:textId="77777777" w:rsidTr="00250F51">
        <w:trPr>
          <w:trHeight w:val="238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3BAF0F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7B487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2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965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51B4F4F3" w14:textId="5E1ED5C7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2625DF5A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47B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 (9.5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24298D39" w14:textId="37598B62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5F929FC4" w14:textId="77777777" w:rsidTr="00250F51">
        <w:trPr>
          <w:trHeight w:val="253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E8730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914CB9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0-7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411A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3C8371DD" w14:textId="01450BE4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19B40906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0-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E79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4522B550" w14:textId="50E5E2C6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6E16DF5D" w14:textId="77777777" w:rsidTr="00250F51">
        <w:trPr>
          <w:trHeight w:val="238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081D0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DCAC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8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9068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72789908" w14:textId="06A6931A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1793AB0A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5E1A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29C7B927" w14:textId="23F8229A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1E707036" w14:textId="77777777" w:rsidTr="00250F51">
        <w:trPr>
          <w:trHeight w:val="253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83D696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C3699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3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5A09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2525C591" w14:textId="3F65EF10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35190B4A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3 (0-6)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F7E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647CAFC8" w14:textId="5C8D1D96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</w:tr>
      <w:tr w:rsidR="00C846D6" w14:paraId="2E691E63" w14:textId="77777777" w:rsidTr="00250F51">
        <w:trPr>
          <w:trHeight w:val="238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8D9850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926F5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2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3C14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3E259226" w14:textId="1517E38B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42648F3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3 (0-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77BD" w14:textId="65CBA481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0CBC49D5" w14:textId="27F5866A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C846D6" w14:paraId="64B16948" w14:textId="77777777" w:rsidTr="00250F51">
        <w:trPr>
          <w:trHeight w:val="253"/>
        </w:trPr>
        <w:tc>
          <w:tcPr>
            <w:tcW w:w="6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BF83AD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2B30CD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281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3 (21.4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vAlign w:val="center"/>
          </w:tcPr>
          <w:p w14:paraId="5E9A47A1" w14:textId="0A6B6409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vAlign w:val="center"/>
          </w:tcPr>
          <w:p w14:paraId="5FBAC67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740" w14:textId="39CAB767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  <w:vAlign w:val="center"/>
          </w:tcPr>
          <w:p w14:paraId="36F4B430" w14:textId="0BB03738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C846D6" w14:paraId="26792874" w14:textId="77777777" w:rsidTr="00250F51">
        <w:trPr>
          <w:trHeight w:val="253"/>
        </w:trPr>
        <w:tc>
          <w:tcPr>
            <w:tcW w:w="675" w:type="dxa"/>
            <w:tcBorders>
              <w:top w:val="nil"/>
              <w:right w:val="single" w:sz="4" w:space="0" w:color="auto"/>
            </w:tcBorders>
            <w:vAlign w:val="center"/>
          </w:tcPr>
          <w:p w14:paraId="0520D2D1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7443F5E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-3)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3FCFC3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037" w:type="dxa"/>
            <w:tcBorders>
              <w:top w:val="nil"/>
              <w:left w:val="nil"/>
            </w:tcBorders>
            <w:vAlign w:val="center"/>
          </w:tcPr>
          <w:p w14:paraId="5B126B24" w14:textId="0C0FE67A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607" w:type="dxa"/>
            <w:tcBorders>
              <w:top w:val="nil"/>
              <w:right w:val="nil"/>
            </w:tcBorders>
            <w:vAlign w:val="center"/>
          </w:tcPr>
          <w:p w14:paraId="6CA5354B" w14:textId="77777777" w:rsidR="00726F10" w:rsidRPr="00C846D6" w:rsidRDefault="00726F10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4 (1-7)*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 w14:paraId="18FA69B2" w14:textId="1B019C1D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</w:tcBorders>
            <w:vAlign w:val="center"/>
          </w:tcPr>
          <w:p w14:paraId="59B59745" w14:textId="024329AD" w:rsidR="00726F10" w:rsidRPr="00C846D6" w:rsidRDefault="00C846D6" w:rsidP="00C846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846D6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</w:tbl>
    <w:p w14:paraId="1A6FB129" w14:textId="72836884" w:rsidR="00250F51" w:rsidRDefault="00250F51" w:rsidP="00250F51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daily defecation score</w:t>
      </w:r>
    </w:p>
    <w:p w14:paraId="05342A3D" w14:textId="36E0C439" w:rsidR="00250F51" w:rsidRPr="00250F51" w:rsidRDefault="00250F51" w:rsidP="00250F51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gastric residual volume</w:t>
      </w:r>
    </w:p>
    <w:p w14:paraId="30BB466A" w14:textId="77777777" w:rsidR="00250F51" w:rsidRDefault="00250F51" w:rsidP="00250F51">
      <w:pPr>
        <w:spacing w:after="0"/>
        <w:rPr>
          <w:rFonts w:ascii="Arial" w:hAnsi="Arial" w:cs="Arial"/>
          <w:sz w:val="18"/>
          <w:szCs w:val="18"/>
        </w:rPr>
      </w:pPr>
      <w:r w:rsidRPr="00D70F4B">
        <w:rPr>
          <w:rFonts w:ascii="Arial" w:hAnsi="Arial" w:cs="Arial"/>
          <w:sz w:val="18"/>
          <w:szCs w:val="18"/>
        </w:rPr>
        <w:t xml:space="preserve">* </w:t>
      </w:r>
      <w:proofErr w:type="gramStart"/>
      <w:r w:rsidRPr="00D70F4B">
        <w:rPr>
          <w:rFonts w:ascii="Arial" w:hAnsi="Arial" w:cs="Arial"/>
          <w:sz w:val="18"/>
          <w:szCs w:val="18"/>
        </w:rPr>
        <w:t>higher</w:t>
      </w:r>
      <w:proofErr w:type="gramEnd"/>
      <w:r w:rsidRPr="00D70F4B">
        <w:rPr>
          <w:rFonts w:ascii="Arial" w:hAnsi="Arial" w:cs="Arial"/>
          <w:sz w:val="18"/>
          <w:szCs w:val="18"/>
        </w:rPr>
        <w:t xml:space="preserve"> DDS in VHPF than SHPF p&lt;0.05</w:t>
      </w:r>
    </w:p>
    <w:p w14:paraId="1244BE25" w14:textId="77777777" w:rsidR="0011739F" w:rsidRDefault="0011739F" w:rsidP="0011739F"/>
    <w:p w14:paraId="68B4362B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648F0CC0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5EE908A0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2CFCCB07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79058A68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649BA0D4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4175D82E" w14:textId="77777777" w:rsidR="0034184A" w:rsidRDefault="0034184A" w:rsidP="0011739F">
      <w:pPr>
        <w:rPr>
          <w:rFonts w:ascii="Arial" w:hAnsi="Arial" w:cs="Arial"/>
          <w:sz w:val="20"/>
          <w:szCs w:val="20"/>
        </w:rPr>
      </w:pPr>
    </w:p>
    <w:p w14:paraId="280C0616" w14:textId="6657FCB0" w:rsidR="0034184A" w:rsidRPr="0034184A" w:rsidRDefault="0034184A" w:rsidP="001173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5</w:t>
      </w:r>
      <w:r w:rsidRPr="0011739F">
        <w:rPr>
          <w:rFonts w:ascii="Arial" w:hAnsi="Arial" w:cs="Arial"/>
          <w:sz w:val="20"/>
          <w:szCs w:val="20"/>
        </w:rPr>
        <w:t>: Number (k) and incidence (n) of (S)AE’s per body system</w:t>
      </w:r>
    </w:p>
    <w:tbl>
      <w:tblPr>
        <w:tblW w:w="9580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516"/>
        <w:gridCol w:w="516"/>
        <w:gridCol w:w="1095"/>
        <w:gridCol w:w="516"/>
        <w:gridCol w:w="516"/>
        <w:gridCol w:w="810"/>
        <w:gridCol w:w="630"/>
        <w:gridCol w:w="516"/>
        <w:gridCol w:w="1015"/>
        <w:gridCol w:w="615"/>
      </w:tblGrid>
      <w:tr w:rsidR="0034184A" w:rsidRPr="003B0070" w14:paraId="1F4D7BBA" w14:textId="77777777" w:rsidTr="008E4FFE">
        <w:trPr>
          <w:cantSplit/>
          <w:tblHeader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6D397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202B96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tal</w:t>
            </w: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(N = 44)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4EA45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HPF</w:t>
            </w: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C0534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HPF</w:t>
            </w: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br/>
              <w:t>(N = 22)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304ED7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4184A" w:rsidRPr="003B0070" w14:paraId="745637B8" w14:textId="77777777" w:rsidTr="008E4FFE">
        <w:trPr>
          <w:cantSplit/>
          <w:tblHeader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05E84" w14:textId="77777777" w:rsidR="0034184A" w:rsidRPr="003B0070" w:rsidRDefault="0034184A" w:rsidP="008E4FF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86E6E4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5472BF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2F2E3" w14:textId="77777777" w:rsidR="0034184A" w:rsidRPr="003B0070" w:rsidRDefault="0034184A" w:rsidP="008E4FF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ECBEB6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5D3A90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C761C" w14:textId="77777777" w:rsidR="0034184A" w:rsidRPr="003B0070" w:rsidRDefault="0034184A" w:rsidP="008E4FF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6BFB2B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8F8925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8D3930" w14:textId="77777777" w:rsidR="0034184A" w:rsidRPr="003B0070" w:rsidRDefault="0034184A" w:rsidP="008E4FF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D7E419" w14:textId="77777777" w:rsidR="0034184A" w:rsidRPr="003B0070" w:rsidRDefault="0034184A" w:rsidP="008E4FF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4184A" w:rsidRPr="003B0070" w14:paraId="04E49FCE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4873B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y Body System</w:t>
            </w:r>
          </w:p>
        </w:tc>
      </w:tr>
      <w:tr w:rsidR="0034184A" w:rsidRPr="003B0070" w14:paraId="19EC6887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34C3F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Any even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0DF6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68BE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27DA2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A595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3106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88A5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1214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64E3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2D73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726E8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5357976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2B925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ac disorders</w:t>
            </w:r>
          </w:p>
        </w:tc>
      </w:tr>
      <w:tr w:rsidR="0034184A" w:rsidRPr="003B0070" w14:paraId="46E66B32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18678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0AB4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8464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C9FB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89A8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D25D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1085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AA32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25D4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08AB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7BACF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1CB18A1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B2865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96C4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AD0F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FFF1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9909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BA62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2D93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4477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7297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F077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E010D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3893CD34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CB3AC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5CFD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406D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7FAE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0D5E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B711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E353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CE2E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9F39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3A84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A6D66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7DEFB16A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413FE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ocrine disorders</w:t>
            </w:r>
          </w:p>
        </w:tc>
      </w:tr>
      <w:tr w:rsidR="0034184A" w:rsidRPr="003B0070" w14:paraId="44F46086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62DE9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Diabetes insipid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C2DF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C535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61F0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2058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AAA5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4A79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E0E3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537D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B17D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EF89C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06C0664A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7C513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strointestinal disorders</w:t>
            </w:r>
          </w:p>
        </w:tc>
      </w:tr>
      <w:tr w:rsidR="0034184A" w:rsidRPr="003B0070" w14:paraId="518CAB3C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0C614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Abdominal pain upp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BB2A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16BC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0E3E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4AFC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80D0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7C38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57FB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16F9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3B599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A8713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3175171C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1F3A4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CA21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1FE3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2DCA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8980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C89A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987F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2B0D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7810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D975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32450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285E42CE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4655C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Ile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1729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68BA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7B233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C1B0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5C6D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A0423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DB15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955C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BD6A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7BDEF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DA2BBD3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5AF87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Impaired gastric empty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BADF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D304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2B889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E534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EDAF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3D4D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9B13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FAA9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17F56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EDD76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DA457FF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C8430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 xml:space="preserve">Large intestinal </w:t>
            </w: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80CE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440E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BAEB9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AB4F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D45B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7689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4927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4CE9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6DA3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D4105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0F6BE28A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0C327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B902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4F71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8E51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83BE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EE36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617F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2581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B344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0E57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062D3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D4F74C8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E9038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ral disorders and administration site conditions</w:t>
            </w:r>
          </w:p>
        </w:tc>
      </w:tr>
      <w:tr w:rsidR="0034184A" w:rsidRPr="003B0070" w14:paraId="60643EF8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FFE96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6A9D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E85C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F19F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4813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EA67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55B5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D8A8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7E47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45C0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B7E97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EC93F25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0A151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patobiliary disorders</w:t>
            </w:r>
          </w:p>
        </w:tc>
      </w:tr>
      <w:tr w:rsidR="0034184A" w:rsidRPr="003B0070" w14:paraId="0239AE7B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85A69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16FF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25B2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FFF59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3CFC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7B67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0395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4A25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48E0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901F2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CA097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39AF9FC5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74E31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ctions and infestations</w:t>
            </w:r>
          </w:p>
        </w:tc>
      </w:tr>
      <w:tr w:rsidR="0034184A" w:rsidRPr="003B0070" w14:paraId="2010F9D7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11D9D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9C9B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CDF8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81AA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365F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C754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BDA8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ADCD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7B4C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EC31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FBF0B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24A9A155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D75B6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jury, poisoning and procedural complications</w:t>
            </w:r>
          </w:p>
        </w:tc>
      </w:tr>
      <w:tr w:rsidR="0034184A" w:rsidRPr="003B0070" w14:paraId="69BD4422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F0808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Colon inju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3DFB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9596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77E91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F325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B90F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46895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CFFB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AABF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38A61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083C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97820BC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BC570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Procedural vomi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2218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DB2C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F671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3849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1C85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0137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69B5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2F2E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EA4D9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6F37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DB4AB0F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C9ECC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vestigations</w:t>
            </w:r>
          </w:p>
        </w:tc>
      </w:tr>
      <w:tr w:rsidR="0034184A" w:rsidRPr="003B0070" w14:paraId="42DCAFCE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34C12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Liver function test abnorm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A1E6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D941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7DA93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9228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E68D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7D04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CF52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6959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59E51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768CF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750A7AEE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14D2D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abolism and nutrition disorders</w:t>
            </w:r>
          </w:p>
        </w:tc>
      </w:tr>
      <w:tr w:rsidR="0034184A" w:rsidRPr="003B0070" w14:paraId="061C39BB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AF685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0221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9652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BB42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C4F8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2FF4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8F4F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B0A0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C043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A4D7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B348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3365445D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F5E14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Fluid overloa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8E00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6962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B1F73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24AF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34E9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B7ED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D61C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D1C8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C764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37390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52DD66D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C7096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ypermagnesaemi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80B4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6568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22C71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FDC1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C487C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591D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9BCC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CE56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A887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1754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A3C2C2B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7EA10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ypernatraemi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B592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90CB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A45A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F5B8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742E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E714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DB1E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F9CD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1232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F2FD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0F22BFA4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74343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yperphosphataemi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C52C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09CA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6458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7035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9227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CDA1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8A06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E00F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78EA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923E4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81FF419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EB9F0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ypokalaemi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0115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618B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DE8D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B205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5142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2245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9A64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BD45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F024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809E1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61121F18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44A90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ypophosphataemia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D23D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5E64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FD11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61C8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13C7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9576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AF0C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3940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39282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872A0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19DD23DB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FB3B0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rvous system disorders</w:t>
            </w:r>
          </w:p>
        </w:tc>
      </w:tr>
      <w:tr w:rsidR="0034184A" w:rsidRPr="003B0070" w14:paraId="7E4B1F07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555E2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Brain inju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CAA5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F093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185B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42F6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C2FE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7944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13BD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0A5B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1CFFE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528CE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2DF82E4F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25897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Encephalopath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D54D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DDBC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66425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CD85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5BB2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9D71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DFE0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7168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7230A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7F7BF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8BD31D0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550F6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 xml:space="preserve"> attack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FB30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4D0B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7D1E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C411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9F5B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3FF3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3A2D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C2B7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B4D3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E158A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6CD55C79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CDADE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piratory, thoracic and mediastinal disorders</w:t>
            </w:r>
          </w:p>
        </w:tc>
      </w:tr>
      <w:tr w:rsidR="0034184A" w:rsidRPr="003B0070" w14:paraId="1BE09F37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98877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Pneumonia aspir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51679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BE03F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6A4E1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03D5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DA77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D716C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4FEC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EB0CB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144D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BF2DB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545F6FCE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8CACA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857A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6E12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88650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5692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0D37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C65B3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6611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779C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6EF7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DF9A8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17973E5B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12081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8D99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F6E5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7B66D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E3263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FE20D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FB74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7259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9E2EE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38C7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0A06D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4F214CBD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FEAD9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ical and medical procedures</w:t>
            </w:r>
          </w:p>
        </w:tc>
      </w:tr>
      <w:tr w:rsidR="0034184A" w:rsidRPr="003B0070" w14:paraId="67C15212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9DA8E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Ventricular drain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2690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32906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9A6F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75621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00840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97E67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318B2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7585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55FEB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D9170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2265B928" w14:textId="77777777" w:rsidTr="008E4FFE">
        <w:trPr>
          <w:cantSplit/>
        </w:trPr>
        <w:tc>
          <w:tcPr>
            <w:tcW w:w="9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67B50" w14:textId="77777777" w:rsidR="0034184A" w:rsidRPr="003B0070" w:rsidRDefault="0034184A" w:rsidP="008E4FFE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scular disorders</w:t>
            </w:r>
          </w:p>
        </w:tc>
      </w:tr>
      <w:tr w:rsidR="0034184A" w:rsidRPr="003B0070" w14:paraId="207A51B8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CE835" w14:textId="77777777" w:rsidR="0034184A" w:rsidRPr="003B0070" w:rsidRDefault="0034184A" w:rsidP="008E4FF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Inferior vena cava perfor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50754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705B2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251E3" w14:textId="77777777" w:rsidR="0034184A" w:rsidRPr="003B0070" w:rsidRDefault="0034184A" w:rsidP="008E4FFE">
            <w:pPr>
              <w:keepNext/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C2B3C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3785C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D39E9" w14:textId="77777777" w:rsidR="0034184A" w:rsidRPr="003B0070" w:rsidRDefault="0034184A" w:rsidP="008E4FFE">
            <w:pPr>
              <w:keepNext/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38D57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21973" w14:textId="77777777" w:rsidR="0034184A" w:rsidRPr="003B0070" w:rsidRDefault="0034184A" w:rsidP="008E4FFE">
            <w:pPr>
              <w:keepNext/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71842" w14:textId="77777777" w:rsidR="0034184A" w:rsidRPr="003B0070" w:rsidRDefault="0034184A" w:rsidP="008E4FFE">
            <w:pPr>
              <w:keepNext/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A80C2" w14:textId="77777777" w:rsidR="0034184A" w:rsidRPr="003B0070" w:rsidRDefault="0034184A" w:rsidP="008E4FFE">
            <w:pPr>
              <w:keepNext/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84A" w:rsidRPr="003B0070" w14:paraId="077FE1BA" w14:textId="77777777" w:rsidTr="008E4FFE">
        <w:trPr>
          <w:cantSplit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DBF03" w14:textId="77777777" w:rsidR="0034184A" w:rsidRPr="003B0070" w:rsidRDefault="0034184A" w:rsidP="008E4FF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 xml:space="preserve">Shock </w:t>
            </w:r>
            <w:proofErr w:type="spellStart"/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haemorrhagi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58E4A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06934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0ABD4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CF03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7F565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E2338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9FB07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013A8" w14:textId="77777777" w:rsidR="0034184A" w:rsidRPr="003B0070" w:rsidRDefault="0034184A" w:rsidP="008E4FFE">
            <w:pPr>
              <w:tabs>
                <w:tab w:val="decimal" w:pos="372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F053F" w14:textId="77777777" w:rsidR="0034184A" w:rsidRPr="003B0070" w:rsidRDefault="0034184A" w:rsidP="008E4FFE">
            <w:pPr>
              <w:tabs>
                <w:tab w:val="decimal" w:pos="187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070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92D69" w14:textId="77777777" w:rsidR="0034184A" w:rsidRPr="003B0070" w:rsidRDefault="0034184A" w:rsidP="008E4FFE">
            <w:pPr>
              <w:tabs>
                <w:tab w:val="decimal" w:pos="243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23F4E48" w14:textId="77777777" w:rsidR="006C3B12" w:rsidRPr="0011739F" w:rsidRDefault="006C3B12" w:rsidP="0011739F"/>
    <w:sectPr w:rsidR="006C3B12" w:rsidRPr="001173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5F6C5B" w15:done="0"/>
  <w15:commentEx w15:paraId="0CCCD79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5F6C5B" w16cid:durableId="1E4D168E"/>
  <w16cid:commentId w16cid:paraId="0CCCD79F" w16cid:durableId="1E4D1A8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7296C"/>
    <w:multiLevelType w:val="hybridMultilevel"/>
    <w:tmpl w:val="A93E4200"/>
    <w:lvl w:ilvl="0" w:tplc="83C0FAEC">
      <w:start w:val="1"/>
      <w:numFmt w:val="bullet"/>
      <w:pStyle w:val="NormalBulleted"/>
      <w:lvlText w:val="-"/>
      <w:lvlJc w:val="left"/>
      <w:pPr>
        <w:tabs>
          <w:tab w:val="num" w:pos="360"/>
        </w:tabs>
        <w:ind w:left="360" w:hanging="360"/>
      </w:pPr>
      <w:rPr>
        <w:rFonts w:ascii="Palatino" w:hAnsi="Palatino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55273FA"/>
    <w:multiLevelType w:val="hybridMultilevel"/>
    <w:tmpl w:val="12D82DBE"/>
    <w:lvl w:ilvl="0" w:tplc="F86CF4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909269E"/>
    <w:multiLevelType w:val="hybridMultilevel"/>
    <w:tmpl w:val="91389C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de-de, Janneke">
    <w15:presenceInfo w15:providerId="AD" w15:userId="S-1-5-21-3584382214-856458940-583358966-226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DF0C44"/>
    <w:rsid w:val="0011739F"/>
    <w:rsid w:val="001E1503"/>
    <w:rsid w:val="00250F51"/>
    <w:rsid w:val="0034184A"/>
    <w:rsid w:val="00390957"/>
    <w:rsid w:val="003A032F"/>
    <w:rsid w:val="003B0070"/>
    <w:rsid w:val="003E2AB1"/>
    <w:rsid w:val="0055410C"/>
    <w:rsid w:val="006360A0"/>
    <w:rsid w:val="006649E9"/>
    <w:rsid w:val="00666028"/>
    <w:rsid w:val="00694940"/>
    <w:rsid w:val="006C3B12"/>
    <w:rsid w:val="00726F10"/>
    <w:rsid w:val="0081498D"/>
    <w:rsid w:val="00827D5F"/>
    <w:rsid w:val="00954BC2"/>
    <w:rsid w:val="00A3180B"/>
    <w:rsid w:val="00AC7293"/>
    <w:rsid w:val="00AE124E"/>
    <w:rsid w:val="00AE3FB4"/>
    <w:rsid w:val="00B52480"/>
    <w:rsid w:val="00C846D6"/>
    <w:rsid w:val="00D62535"/>
    <w:rsid w:val="00D807A6"/>
    <w:rsid w:val="00DF0C44"/>
    <w:rsid w:val="00E44A72"/>
    <w:rsid w:val="00E74307"/>
    <w:rsid w:val="00F06BF8"/>
    <w:rsid w:val="00FB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77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3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12"/>
    <w:rPr>
      <w:rFonts w:ascii="Tahoma" w:hAnsi="Tahoma" w:cs="Tahoma"/>
      <w:sz w:val="16"/>
      <w:szCs w:val="16"/>
    </w:rPr>
  </w:style>
  <w:style w:type="paragraph" w:customStyle="1" w:styleId="NormalBulleted">
    <w:name w:val="Normal Bulleted"/>
    <w:basedOn w:val="Normal"/>
    <w:uiPriority w:val="99"/>
    <w:rsid w:val="0011739F"/>
    <w:pPr>
      <w:widowControl w:val="0"/>
      <w:numPr>
        <w:numId w:val="1"/>
      </w:numPr>
      <w:tabs>
        <w:tab w:val="left" w:pos="170"/>
      </w:tabs>
      <w:spacing w:after="0" w:line="264" w:lineRule="auto"/>
    </w:pPr>
    <w:rPr>
      <w:rFonts w:ascii="Arial" w:eastAsia="Times New Roman" w:hAnsi="Arial" w:cs="Times New Roman"/>
      <w:color w:val="000000"/>
      <w:spacing w:val="-3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1739F"/>
    <w:pPr>
      <w:spacing w:after="0" w:line="264" w:lineRule="auto"/>
      <w:ind w:left="720"/>
      <w:contextualSpacing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4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9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94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3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12"/>
    <w:rPr>
      <w:rFonts w:ascii="Tahoma" w:hAnsi="Tahoma" w:cs="Tahoma"/>
      <w:sz w:val="16"/>
      <w:szCs w:val="16"/>
    </w:rPr>
  </w:style>
  <w:style w:type="paragraph" w:customStyle="1" w:styleId="NormalBulleted">
    <w:name w:val="Normal Bulleted"/>
    <w:basedOn w:val="Normal"/>
    <w:uiPriority w:val="99"/>
    <w:rsid w:val="0011739F"/>
    <w:pPr>
      <w:widowControl w:val="0"/>
      <w:numPr>
        <w:numId w:val="1"/>
      </w:numPr>
      <w:tabs>
        <w:tab w:val="left" w:pos="170"/>
      </w:tabs>
      <w:spacing w:after="0" w:line="264" w:lineRule="auto"/>
    </w:pPr>
    <w:rPr>
      <w:rFonts w:ascii="Arial" w:eastAsia="Times New Roman" w:hAnsi="Arial" w:cs="Times New Roman"/>
      <w:color w:val="000000"/>
      <w:spacing w:val="-3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1739F"/>
    <w:pPr>
      <w:spacing w:after="0" w:line="264" w:lineRule="auto"/>
      <w:ind w:left="720"/>
      <w:contextualSpacing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4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9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9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2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8C399-6728-4310-8375-3C99886A8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308</Words>
  <Characters>5352</Characters>
  <Application>Microsoft Office Word</Application>
  <DocSecurity>0</DocSecurity>
  <Lines>764</Lines>
  <Paragraphs>7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5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bach, Marianne</dc:creator>
  <cp:lastModifiedBy>JADIQUE</cp:lastModifiedBy>
  <cp:revision>11</cp:revision>
  <dcterms:created xsi:type="dcterms:W3CDTF">2018-04-30T07:41:00Z</dcterms:created>
  <dcterms:modified xsi:type="dcterms:W3CDTF">2018-05-21T17:53:00Z</dcterms:modified>
</cp:coreProperties>
</file>